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9137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05"/>
        <w:gridCol w:w="2734"/>
        <w:gridCol w:w="2929"/>
        <w:gridCol w:w="3598"/>
        <w:gridCol w:w="3017"/>
        <w:gridCol w:w="1354"/>
      </w:tblGrid>
      <w:tr w:rsidR="00D25DCC" w:rsidRPr="00D25DCC" w14:paraId="15EFACAA" w14:textId="77777777" w:rsidTr="00D25DCC">
        <w:trPr>
          <w:trHeight w:val="400"/>
          <w:jc w:val="center"/>
        </w:trPr>
        <w:tc>
          <w:tcPr>
            <w:tcW w:w="19137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AFF8" w14:textId="77777777" w:rsidR="00D25DCC" w:rsidRPr="00D25DCC" w:rsidRDefault="00D25DCC" w:rsidP="00D25D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Table. 1 Baseline information of patients with different degrees of obesity</w:t>
            </w:r>
          </w:p>
        </w:tc>
      </w:tr>
      <w:tr w:rsidR="00D25DCC" w:rsidRPr="00D25DCC" w14:paraId="5C6D33B6" w14:textId="77777777" w:rsidTr="00D25DCC">
        <w:trPr>
          <w:trHeight w:val="350"/>
          <w:jc w:val="center"/>
        </w:trPr>
        <w:tc>
          <w:tcPr>
            <w:tcW w:w="5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BAFE" w14:textId="0533BD47" w:rsidR="00D25DCC" w:rsidRPr="00D25DCC" w:rsidRDefault="00D25DCC" w:rsidP="00D25DCC">
            <w:pPr>
              <w:widowControl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>V</w:t>
            </w: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ariable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75D2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ll Patients (n=380)</w:t>
            </w:r>
          </w:p>
        </w:tc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C112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ild Obesity (n=182)</w:t>
            </w:r>
          </w:p>
        </w:tc>
        <w:tc>
          <w:tcPr>
            <w:tcW w:w="3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A9D4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oderate Obesity (n=129)</w:t>
            </w:r>
          </w:p>
        </w:tc>
        <w:tc>
          <w:tcPr>
            <w:tcW w:w="3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FF22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evere Obesity (n=69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A26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-value</w:t>
            </w:r>
          </w:p>
        </w:tc>
      </w:tr>
      <w:tr w:rsidR="00D25DCC" w:rsidRPr="00D25DCC" w14:paraId="3C17ECA9" w14:textId="77777777" w:rsidTr="00D25DCC">
        <w:trPr>
          <w:trHeight w:val="360"/>
          <w:jc w:val="center"/>
        </w:trPr>
        <w:tc>
          <w:tcPr>
            <w:tcW w:w="55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AA1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913F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9.78 (32.01-71.96)</w:t>
            </w:r>
          </w:p>
        </w:tc>
        <w:tc>
          <w:tcPr>
            <w:tcW w:w="2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E3A6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8.36 (32.25-71.96)</w:t>
            </w:r>
          </w:p>
        </w:tc>
        <w:tc>
          <w:tcPr>
            <w:tcW w:w="35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0EE6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9.32 (32.01-70.85)</w:t>
            </w:r>
          </w:p>
        </w:tc>
        <w:tc>
          <w:tcPr>
            <w:tcW w:w="3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8537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3.70 (32.01-71.93)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6BE5" w14:textId="77777777" w:rsidR="00D25DCC" w:rsidRPr="00D25DCC" w:rsidRDefault="00D25DCC" w:rsidP="00D25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94</w:t>
            </w:r>
          </w:p>
        </w:tc>
      </w:tr>
      <w:tr w:rsidR="00D25DCC" w:rsidRPr="00D25DCC" w14:paraId="15A18594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7CDED945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der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0C423005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6238DE58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3AB6CE74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121B14FB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40096AF" w14:textId="77777777" w:rsidR="00D25DCC" w:rsidRPr="00D25DCC" w:rsidRDefault="00D25DCC" w:rsidP="00D25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956</w:t>
            </w:r>
          </w:p>
        </w:tc>
      </w:tr>
      <w:tr w:rsidR="00D25DCC" w:rsidRPr="00D25DCC" w14:paraId="5E04EE9E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708E359C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ale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AABA06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12 (55.79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453462B5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1 (60.99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05BB9FCF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9 (53.49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09EE8AD0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2 (46.38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F501366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0D8AEFD5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7E4316EF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emale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6ED3D278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68 (44.21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4F3E4B57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1 (39.01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23DD2B4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0 (46.51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76D271D3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7 (53.62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265917C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1B159186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261F712F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ypertensio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F45E866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57F1601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6200B77C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508BFB6B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5391CE0" w14:textId="77777777" w:rsidR="00D25DCC" w:rsidRPr="00D25DCC" w:rsidRDefault="00D25DCC" w:rsidP="00D25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614</w:t>
            </w:r>
          </w:p>
        </w:tc>
      </w:tr>
      <w:tr w:rsidR="00D25DCC" w:rsidRPr="00D25DCC" w14:paraId="4C7EA1A7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257C747C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328D725E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8 (31.05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77695843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6 (30.77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1F6BF38F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3 (25.58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0B6B7A1D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9 (42.03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53850C0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29A08A19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310C5D95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426EF5C5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62 (68.95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35D75BD6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6 (69.23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21EAEF58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6 (74.42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4CECCB33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0 (57.97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33C4144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25415A08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0EDEA3FF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iabetes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0E4628FC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349EF9A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51DB642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689E6E74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100581F" w14:textId="77777777" w:rsidR="00D25DCC" w:rsidRPr="00D25DCC" w:rsidRDefault="00D25DCC" w:rsidP="00D25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982</w:t>
            </w:r>
          </w:p>
        </w:tc>
      </w:tr>
      <w:tr w:rsidR="00D25DCC" w:rsidRPr="00D25DCC" w14:paraId="0F4DE261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5727A44B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26D6C4B6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45 (38.16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18455070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7 (36.81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362B95C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4 (34.11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411CE860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4 (49.28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D0B8DDC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432826D9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39F25238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204903E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35 (61.84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2C27EC1F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5 (63.19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129A1903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5 (65.89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3CBE40F6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5 (50.72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9CEF209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5D5F962B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76673C07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firrmann</w:t>
            </w:r>
            <w:proofErr w:type="spellEnd"/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Grading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7176D9A4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77886794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46FA9479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161EBB9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40FCE06" w14:textId="77777777" w:rsidR="00D25DCC" w:rsidRPr="00D25DCC" w:rsidRDefault="00D25DCC" w:rsidP="00D25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669</w:t>
            </w:r>
          </w:p>
        </w:tc>
      </w:tr>
      <w:tr w:rsidR="00D25DCC" w:rsidRPr="00D25DCC" w14:paraId="67B260A9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3710CF3B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ade III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AEADB95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47 (38.68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3EF6B21B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1 (39.01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191B7A85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9 (37.98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4E380972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7 (39.13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6CF3F0B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184BBC31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4133212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ade IV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618C261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63 (42.89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589D43E6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4 (40.66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2442B3B6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5 (50.39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2DF508D6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 (34.78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C60CAAB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3E5A2515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2C7F74E0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ade V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30B37D62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0 (18.42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70DDE16E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7 (20.33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0B1E2815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 (11.63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1EF46F7E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 (26.09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26601A7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4D5C2236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234D6010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ffected Segment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6A6AF996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24F5DD0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072D918B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7A352AD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4B9F796" w14:textId="77777777" w:rsidR="00D25DCC" w:rsidRPr="00D25DCC" w:rsidRDefault="00D25DCC" w:rsidP="00D25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923</w:t>
            </w:r>
          </w:p>
        </w:tc>
      </w:tr>
      <w:tr w:rsidR="00D25DCC" w:rsidRPr="00D25DCC" w14:paraId="4626E300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629960F5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3/L4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3129940F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3 (11.32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2321E35C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 (9.34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661C0714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1 (16.28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5C486F1E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 (7.25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1DBBE78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261961D7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5CDF55EF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4/L5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7EF090FB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9 (49.74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6DF6E13F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7 (47.8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332C15A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8 (52.71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3D47E443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4 (49.28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A0CBF73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50A27BD1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36CB3E63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5/S1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2E25282B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48 (38.95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6282C90B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8 (42.86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4E679984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0 (31.01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777933B8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0 (43.48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FC200B7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2AC04B62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0474ED33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istory of lumbar spine trauma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4BC8310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1EFCC5DF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623FB34F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40CEB97D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5AEB771" w14:textId="77777777" w:rsidR="00D25DCC" w:rsidRPr="00D25DCC" w:rsidRDefault="00D25DCC" w:rsidP="00D25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321</w:t>
            </w:r>
          </w:p>
        </w:tc>
      </w:tr>
      <w:tr w:rsidR="00D25DCC" w:rsidRPr="00D25DCC" w14:paraId="78C8A77E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2E18C692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Yes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07868BF6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5 (14.47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4FB40354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3 (12.64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47F098BD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 (19.38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742061B9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 (10.14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951F8F6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6B668682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44CE7A78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403D2470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25 (85.53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04ABA42C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9 (87.36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47C5EA66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4 (80.62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0EBE30A9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2 (89.86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15D828F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4BA7FA0A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57430BE8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ourse of Disease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422CA5A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45DC313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2B57F4C0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68553C52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8F7F613" w14:textId="77777777" w:rsidR="00D25DCC" w:rsidRPr="00D25DCC" w:rsidRDefault="00D25DCC" w:rsidP="00D25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161</w:t>
            </w:r>
          </w:p>
        </w:tc>
      </w:tr>
      <w:tr w:rsidR="00D25DCC" w:rsidRPr="00D25DCC" w14:paraId="52EC1D41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063021E3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&lt;=6 Months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7F90A32E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6 (27.89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6AD111DF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2 (28.57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71A78315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9 (22.48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425CAC33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 (36.23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846E5D5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4F2D94F0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472B30A3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&gt;6 Months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5EF5B7E0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74 (72.11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139C0457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0 (71.43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635F29A9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0 (77.52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54CE311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4 (63.77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53EA43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7F7A9052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22B78A50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rniation calcificatio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7641F1B5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5AE2940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4154CFE4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6DB83C63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FF184A5" w14:textId="77777777" w:rsidR="00D25DCC" w:rsidRPr="00D25DCC" w:rsidRDefault="00D25DCC" w:rsidP="00D25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48</w:t>
            </w:r>
          </w:p>
        </w:tc>
      </w:tr>
      <w:tr w:rsidR="00D25DCC" w:rsidRPr="00D25DCC" w14:paraId="77DF0A0B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1BFF8696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34DAF87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5 (9.21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4F79D99F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 (5.49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109E890C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 (11.63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2CFC547F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 (14.49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7425C62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3ADD1A9B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42913E28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590A6F9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45 (90.79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0068567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2 (94.51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3DC8EB5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4 (88.37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5FF85A17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9 (85.51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5A52083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04DDF147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4F527E0E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umbar Spondylolisthesis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2ABABF72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594F4284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50B7B47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329241DF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FF5D44A" w14:textId="77777777" w:rsidR="00D25DCC" w:rsidRPr="00D25DCC" w:rsidRDefault="00D25DCC" w:rsidP="00D25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89</w:t>
            </w:r>
          </w:p>
        </w:tc>
      </w:tr>
      <w:tr w:rsidR="00D25DCC" w:rsidRPr="00D25DCC" w14:paraId="3F595C1F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517DF4D4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68264028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2 (63.68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1E7821E3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7 (69.78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01B8D5C3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2 (63.57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2AED5A94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3 (47.83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EB8B735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088960A7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622FF27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ade I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6474C97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6 (30.53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6F60DF92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5 (24.73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726DD6F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0 (31.01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7ADD273C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1 (44.93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13710B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02D063EE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194D992C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ade II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50F9F0CB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2 (5.79%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1F978459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 (5.49%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12BD13B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 (5.43%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7AA91A1B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 (7.25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45B6F7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25DCC" w:rsidRPr="00D25DCC" w14:paraId="11813A9C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0F96555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-reactive protein (mg/L)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553AC38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50 (3.04-9.19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460295C5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22 (3.04-9.01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6C386D99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77 (3.06-9.08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4BD167E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07 (3.38-9.19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B8C540D" w14:textId="77777777" w:rsidR="00D25DCC" w:rsidRPr="00D25DCC" w:rsidRDefault="00D25DCC" w:rsidP="00D25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04</w:t>
            </w:r>
          </w:p>
        </w:tc>
      </w:tr>
      <w:tr w:rsidR="00D25DCC" w:rsidRPr="00D25DCC" w14:paraId="20774EC0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25B23BE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rythrocyte Sedimentation Rate (mm/h)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41AFEBF9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6.41 (15.43-37.18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14FC830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.72 (15.43-37.18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363A8525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7.11 (15.53-36.96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7E12B6B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8.82 (15.77-37.12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EF8F90E" w14:textId="77777777" w:rsidR="00D25DCC" w:rsidRPr="00D25DCC" w:rsidRDefault="00D25DCC" w:rsidP="00D25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</w:t>
            </w:r>
          </w:p>
        </w:tc>
      </w:tr>
      <w:tr w:rsidR="00D25DCC" w:rsidRPr="00D25DCC" w14:paraId="43BAE0AF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1C14EC3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lbumin (g/dL)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69B723B1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87 (3.20-4.50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31E1271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88 (3.21-4.50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25A5D635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86 (3.20-4.49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661766D9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84 (3.22-4.49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AD18A7E" w14:textId="77777777" w:rsidR="00D25DCC" w:rsidRPr="00D25DCC" w:rsidRDefault="00D25DCC" w:rsidP="00D25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99</w:t>
            </w:r>
          </w:p>
        </w:tc>
      </w:tr>
      <w:tr w:rsidR="00D25DCC" w:rsidRPr="00D25DCC" w14:paraId="18EC2EDF" w14:textId="77777777" w:rsidTr="00D25DCC">
        <w:trPr>
          <w:trHeight w:val="36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14:paraId="734A7C67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rothrombin Time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0B936BAA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.57 (11.21-13.78)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31961022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.41 (11.22-13.78)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14:paraId="64F5A4BE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.73 (11.21-13.76)</w:t>
            </w:r>
          </w:p>
        </w:tc>
        <w:tc>
          <w:tcPr>
            <w:tcW w:w="3017" w:type="dxa"/>
            <w:shd w:val="clear" w:color="auto" w:fill="auto"/>
            <w:noWrap/>
            <w:vAlign w:val="bottom"/>
            <w:hideMark/>
          </w:tcPr>
          <w:p w14:paraId="3EBDF64C" w14:textId="77777777" w:rsidR="00D25DCC" w:rsidRPr="00D25DCC" w:rsidRDefault="00D25DCC" w:rsidP="00D25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.76 (11.26-13.61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89EA352" w14:textId="77777777" w:rsidR="00D25DCC" w:rsidRPr="00D25DCC" w:rsidRDefault="00D25DCC" w:rsidP="00D25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25D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29</w:t>
            </w:r>
          </w:p>
        </w:tc>
      </w:tr>
    </w:tbl>
    <w:p w14:paraId="6B6367EE" w14:textId="77777777" w:rsidR="00677929" w:rsidRDefault="00677929">
      <w:pPr>
        <w:rPr>
          <w:rFonts w:hint="eastAsia"/>
        </w:rPr>
      </w:pPr>
    </w:p>
    <w:sectPr w:rsidR="00677929" w:rsidSect="00D25DCC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92BED1" w14:textId="77777777" w:rsidR="00E35B6A" w:rsidRDefault="00E35B6A" w:rsidP="00D25DCC">
      <w:pPr>
        <w:rPr>
          <w:rFonts w:hint="eastAsia"/>
        </w:rPr>
      </w:pPr>
      <w:r>
        <w:separator/>
      </w:r>
    </w:p>
  </w:endnote>
  <w:endnote w:type="continuationSeparator" w:id="0">
    <w:p w14:paraId="1BA24590" w14:textId="77777777" w:rsidR="00E35B6A" w:rsidRDefault="00E35B6A" w:rsidP="00D25D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E3509F" w14:textId="77777777" w:rsidR="00E35B6A" w:rsidRDefault="00E35B6A" w:rsidP="00D25DCC">
      <w:pPr>
        <w:rPr>
          <w:rFonts w:hint="eastAsia"/>
        </w:rPr>
      </w:pPr>
      <w:r>
        <w:separator/>
      </w:r>
    </w:p>
  </w:footnote>
  <w:footnote w:type="continuationSeparator" w:id="0">
    <w:p w14:paraId="268624EB" w14:textId="77777777" w:rsidR="00E35B6A" w:rsidRDefault="00E35B6A" w:rsidP="00D25DC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DAE"/>
    <w:rsid w:val="00677929"/>
    <w:rsid w:val="006F2B2D"/>
    <w:rsid w:val="00963DAE"/>
    <w:rsid w:val="00CC6A9A"/>
    <w:rsid w:val="00D25DCC"/>
    <w:rsid w:val="00E35B6A"/>
    <w:rsid w:val="00E4073C"/>
    <w:rsid w:val="00E80B3C"/>
    <w:rsid w:val="00EF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3B4AAF"/>
  <w14:defaultImageDpi w14:val="32767"/>
  <w15:chartTrackingRefBased/>
  <w15:docId w15:val="{8047E4A8-AB64-4C65-8F89-70936264C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3D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3D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3D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3D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3D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3DA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3D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3D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3D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3D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3D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3D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3D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3DA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3D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3D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3D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3D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3D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3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3D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3D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3D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3D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3D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3D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3D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3D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3DA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D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DC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5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D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16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7</Characters>
  <Application>Microsoft Office Word</Application>
  <DocSecurity>0</DocSecurity>
  <Lines>306</Lines>
  <Paragraphs>269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04-28T11:27:00Z</dcterms:created>
  <dcterms:modified xsi:type="dcterms:W3CDTF">2025-04-28T11:27:00Z</dcterms:modified>
</cp:coreProperties>
</file>